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4FF" w:rsidRDefault="00FD74FF" w:rsidP="002376C0">
      <w:r>
        <w:t xml:space="preserve">Supplementary Notes </w:t>
      </w:r>
    </w:p>
    <w:p w:rsidR="00FD74FF" w:rsidRDefault="00FD74FF" w:rsidP="002376C0">
      <w:r>
        <w:t xml:space="preserve">BatMeth: Improved </w:t>
      </w:r>
      <w:proofErr w:type="spellStart"/>
      <w:r>
        <w:t>Mapper</w:t>
      </w:r>
      <w:proofErr w:type="spellEnd"/>
      <w:r>
        <w:t xml:space="preserve"> for Bisulfite Sequencing Reads on DNA </w:t>
      </w:r>
      <w:proofErr w:type="spellStart"/>
      <w:r>
        <w:t>Methylation</w:t>
      </w:r>
      <w:proofErr w:type="spellEnd"/>
    </w:p>
    <w:p w:rsidR="002376C0" w:rsidRDefault="002376C0" w:rsidP="002376C0">
      <w:pPr>
        <w:pStyle w:val="Heading1"/>
        <w:numPr>
          <w:ilvl w:val="0"/>
          <w:numId w:val="6"/>
        </w:numPr>
      </w:pPr>
      <w:r>
        <w:t xml:space="preserve">The Experiments </w:t>
      </w:r>
    </w:p>
    <w:p w:rsidR="002376C0" w:rsidRPr="002376C0" w:rsidRDefault="002376C0" w:rsidP="002376C0">
      <w:r>
        <w:t xml:space="preserve">The input files </w:t>
      </w:r>
      <w:r w:rsidR="0089590E">
        <w:t>c</w:t>
      </w:r>
      <w:r>
        <w:t xml:space="preserve">an be downloaded from </w:t>
      </w:r>
      <w:r w:rsidR="0089590E" w:rsidRPr="00881411">
        <w:t>http://www.comp.nus.edu.sg/~limjingq/</w:t>
      </w:r>
      <w:proofErr w:type="gramStart"/>
      <w:r w:rsidR="0089590E" w:rsidRPr="00881411">
        <w:t>inputs.zip</w:t>
      </w:r>
      <w:r w:rsidR="0089590E">
        <w:t xml:space="preserve"> .</w:t>
      </w:r>
      <w:proofErr w:type="gramEnd"/>
    </w:p>
    <w:p w:rsidR="00844F53" w:rsidRPr="00AB0149" w:rsidRDefault="00844F53" w:rsidP="00AB0149">
      <w:pPr>
        <w:pStyle w:val="Heading2"/>
        <w:numPr>
          <w:ilvl w:val="1"/>
          <w:numId w:val="5"/>
        </w:numPr>
      </w:pPr>
      <w:r w:rsidRPr="00AB0149">
        <w:t>Parameters</w:t>
      </w:r>
      <w:r w:rsidR="00E9069F" w:rsidRPr="00AB0149">
        <w:t xml:space="preserve"> used for Simulated Solexa Reads</w:t>
      </w:r>
    </w:p>
    <w:p w:rsidR="00844F53" w:rsidRDefault="00844F53">
      <w:r>
        <w:t xml:space="preserve">For the experiments on simulated Solexa reads, we have used the input file - </w:t>
      </w:r>
      <w:proofErr w:type="spellStart"/>
      <w:r w:rsidRPr="00844F53">
        <w:t>met_sample_rmap_simError.fa</w:t>
      </w:r>
      <w:proofErr w:type="spellEnd"/>
      <w:r>
        <w:t>. The following parameters are used for the compared programs.</w:t>
      </w:r>
    </w:p>
    <w:p w:rsidR="00844F53" w:rsidRDefault="00844F53">
      <w:r w:rsidRPr="00A34E3D">
        <w:rPr>
          <w:u w:val="single"/>
        </w:rPr>
        <w:t>BatMeth</w:t>
      </w:r>
      <w:r>
        <w:t>:</w:t>
      </w:r>
      <w:r>
        <w:tab/>
        <w:t>./</w:t>
      </w:r>
      <w:proofErr w:type="spellStart"/>
      <w:r>
        <w:t>batmeth</w:t>
      </w:r>
      <w:proofErr w:type="spellEnd"/>
      <w:r>
        <w:t xml:space="preserve"> –g hg19.fa -</w:t>
      </w:r>
      <w:proofErr w:type="spellStart"/>
      <w:r>
        <w:t>i</w:t>
      </w:r>
      <w:proofErr w:type="spellEnd"/>
      <w:r>
        <w:t xml:space="preserve"> </w:t>
      </w:r>
      <w:r w:rsidR="007278E4">
        <w:t>INPUT</w:t>
      </w:r>
      <w:r w:rsidRPr="00844F53">
        <w:t xml:space="preserve"> -n </w:t>
      </w:r>
      <w:r w:rsidR="000149C2">
        <w:t>3</w:t>
      </w:r>
      <w:r w:rsidRPr="00844F53">
        <w:t xml:space="preserve"> -o </w:t>
      </w:r>
      <w:r w:rsidR="00C450EE">
        <w:t>TEMP</w:t>
      </w:r>
      <w:r w:rsidRPr="00844F53">
        <w:t xml:space="preserve"> -O 1</w:t>
      </w:r>
      <w:r>
        <w:t xml:space="preserve"> -p 4</w:t>
      </w:r>
    </w:p>
    <w:p w:rsidR="00844F53" w:rsidRDefault="00844F53">
      <w:r>
        <w:tab/>
      </w:r>
      <w:r>
        <w:tab/>
      </w:r>
      <w:proofErr w:type="gramStart"/>
      <w:r>
        <w:t>./</w:t>
      </w:r>
      <w:proofErr w:type="gramEnd"/>
      <w:r>
        <w:t>split OUTPUT</w:t>
      </w:r>
      <w:r w:rsidRPr="00844F53">
        <w:t xml:space="preserve"> </w:t>
      </w:r>
      <w:r>
        <w:t>hg19.fa</w:t>
      </w:r>
      <w:r w:rsidRPr="00844F53">
        <w:t xml:space="preserve"> </w:t>
      </w:r>
      <w:r w:rsidR="000149C2">
        <w:t>3</w:t>
      </w:r>
      <w:r w:rsidRPr="00844F53">
        <w:t xml:space="preserve"> y </w:t>
      </w:r>
      <w:r w:rsidR="00C450EE">
        <w:t>TEMP.0 TEMP.1 TEMP.2 TEMP.3</w:t>
      </w:r>
    </w:p>
    <w:p w:rsidR="00844F53" w:rsidRDefault="00844F53">
      <w:r w:rsidRPr="00A34E3D">
        <w:rPr>
          <w:u w:val="single"/>
        </w:rPr>
        <w:t>BSMAP</w:t>
      </w:r>
      <w:r>
        <w:t>:</w:t>
      </w:r>
      <w:r>
        <w:tab/>
      </w:r>
      <w:r>
        <w:tab/>
      </w:r>
      <w:proofErr w:type="gramStart"/>
      <w:r w:rsidRPr="00844F53">
        <w:t>./</w:t>
      </w:r>
      <w:proofErr w:type="spellStart"/>
      <w:proofErr w:type="gramEnd"/>
      <w:r w:rsidRPr="00844F53">
        <w:t>bsmap</w:t>
      </w:r>
      <w:proofErr w:type="spellEnd"/>
      <w:r w:rsidRPr="00844F53">
        <w:t xml:space="preserve"> -a </w:t>
      </w:r>
      <w:r w:rsidR="007278E4">
        <w:t xml:space="preserve">INPUT </w:t>
      </w:r>
      <w:r w:rsidRPr="00844F53">
        <w:t xml:space="preserve">-d hg19.fa -o </w:t>
      </w:r>
      <w:r w:rsidR="00A34E3D">
        <w:t>OUTPUT</w:t>
      </w:r>
      <w:r w:rsidRPr="00844F53">
        <w:t xml:space="preserve"> -v </w:t>
      </w:r>
      <w:r w:rsidR="000149C2">
        <w:t>3</w:t>
      </w:r>
      <w:r w:rsidRPr="00844F53">
        <w:t xml:space="preserve"> -p 4 -n 1 -f 2</w:t>
      </w:r>
    </w:p>
    <w:p w:rsidR="000149C2" w:rsidRDefault="00A34E3D">
      <w:r w:rsidRPr="00A34E3D">
        <w:rPr>
          <w:u w:val="single"/>
        </w:rPr>
        <w:t>Bismark</w:t>
      </w:r>
      <w:r>
        <w:t xml:space="preserve">: </w:t>
      </w:r>
      <w:r>
        <w:tab/>
      </w:r>
      <w:proofErr w:type="gramStart"/>
      <w:r w:rsidRPr="00A34E3D">
        <w:t>./</w:t>
      </w:r>
      <w:proofErr w:type="spellStart"/>
      <w:proofErr w:type="gramEnd"/>
      <w:r w:rsidRPr="00A34E3D">
        <w:t>bismark</w:t>
      </w:r>
      <w:proofErr w:type="spellEnd"/>
      <w:r w:rsidRPr="00A34E3D">
        <w:t xml:space="preserve"> -f -n 3 --</w:t>
      </w:r>
      <w:proofErr w:type="spellStart"/>
      <w:r w:rsidRPr="00A34E3D">
        <w:t>path_to_bowtie</w:t>
      </w:r>
      <w:proofErr w:type="spellEnd"/>
      <w:r w:rsidRPr="00A34E3D">
        <w:t xml:space="preserve"> bowtie_0.12.7/ --direction hg1</w:t>
      </w:r>
      <w:r>
        <w:t xml:space="preserve">9/ </w:t>
      </w:r>
      <w:r w:rsidR="007278E4">
        <w:t xml:space="preserve">  INPUT</w:t>
      </w:r>
    </w:p>
    <w:p w:rsidR="00AB0149" w:rsidRDefault="00A34E3D" w:rsidP="00AB0149">
      <w:r w:rsidRPr="00A34E3D">
        <w:rPr>
          <w:u w:val="single"/>
        </w:rPr>
        <w:t>BS Seeker</w:t>
      </w:r>
      <w:r>
        <w:t>:</w:t>
      </w:r>
      <w:r>
        <w:tab/>
      </w:r>
      <w:r w:rsidRPr="00A34E3D">
        <w:t>python BS_Seeker.py</w:t>
      </w:r>
      <w:r>
        <w:t xml:space="preserve"> -</w:t>
      </w:r>
      <w:proofErr w:type="spellStart"/>
      <w:r>
        <w:t>i</w:t>
      </w:r>
      <w:proofErr w:type="spellEnd"/>
      <w:r w:rsidRPr="00A34E3D">
        <w:t xml:space="preserve"> </w:t>
      </w:r>
      <w:r w:rsidR="007278E4">
        <w:t xml:space="preserve">INPUT </w:t>
      </w:r>
      <w:r>
        <w:t>-t N -e 75 -p bowtie_0.12.7/ -m 3</w:t>
      </w:r>
    </w:p>
    <w:p w:rsidR="00E9069F" w:rsidRPr="00AB0149" w:rsidRDefault="00E9069F" w:rsidP="00AB0149">
      <w:pPr>
        <w:pStyle w:val="Heading2"/>
        <w:numPr>
          <w:ilvl w:val="1"/>
          <w:numId w:val="5"/>
        </w:numPr>
      </w:pPr>
      <w:r w:rsidRPr="00AB0149">
        <w:t>Parameters used for Real Solexa Reads</w:t>
      </w:r>
    </w:p>
    <w:p w:rsidR="00A34E3D" w:rsidRDefault="00AB0149">
      <w:r>
        <w:t xml:space="preserve">For the experiments on real Solexa reads, we have used the input file - </w:t>
      </w:r>
      <w:r w:rsidRPr="00AB0149">
        <w:t>GHE002_2r68_2mil.fastq</w:t>
      </w:r>
      <w:r>
        <w:t xml:space="preserve">. </w:t>
      </w:r>
      <w:r w:rsidR="001F60C3">
        <w:t>The following parameters are used for the compared programs.</w:t>
      </w:r>
    </w:p>
    <w:p w:rsidR="00AB0149" w:rsidRDefault="00AB0149" w:rsidP="00AB0149">
      <w:r w:rsidRPr="00A34E3D">
        <w:rPr>
          <w:u w:val="single"/>
        </w:rPr>
        <w:t>BatMeth</w:t>
      </w:r>
      <w:r>
        <w:t>:</w:t>
      </w:r>
      <w:r>
        <w:tab/>
      </w:r>
      <w:proofErr w:type="gramStart"/>
      <w:r>
        <w:t>./</w:t>
      </w:r>
      <w:proofErr w:type="spellStart"/>
      <w:proofErr w:type="gramEnd"/>
      <w:r>
        <w:t>batmeth</w:t>
      </w:r>
      <w:proofErr w:type="spellEnd"/>
      <w:r>
        <w:t xml:space="preserve"> –g hg19.fa -</w:t>
      </w:r>
      <w:proofErr w:type="spellStart"/>
      <w:r>
        <w:t>i</w:t>
      </w:r>
      <w:proofErr w:type="spellEnd"/>
      <w:r>
        <w:t xml:space="preserve"> </w:t>
      </w:r>
      <w:r w:rsidR="007278E4">
        <w:t>INPUT</w:t>
      </w:r>
      <w:r w:rsidRPr="00844F53">
        <w:t xml:space="preserve"> -n </w:t>
      </w:r>
      <w:r>
        <w:t>2</w:t>
      </w:r>
      <w:r w:rsidRPr="00844F53">
        <w:t xml:space="preserve"> -o </w:t>
      </w:r>
      <w:r w:rsidR="006A09B7">
        <w:t>TEMP</w:t>
      </w:r>
      <w:r>
        <w:t xml:space="preserve"> -p 4</w:t>
      </w:r>
    </w:p>
    <w:p w:rsidR="00AB0149" w:rsidRDefault="00AB0149" w:rsidP="00AB0149">
      <w:r>
        <w:tab/>
      </w:r>
      <w:r>
        <w:tab/>
      </w:r>
      <w:proofErr w:type="gramStart"/>
      <w:r>
        <w:t>./</w:t>
      </w:r>
      <w:proofErr w:type="gramEnd"/>
      <w:r>
        <w:t>split OUTPUT</w:t>
      </w:r>
      <w:r w:rsidRPr="00844F53">
        <w:t xml:space="preserve"> </w:t>
      </w:r>
      <w:r>
        <w:t>hg19.fa</w:t>
      </w:r>
      <w:r w:rsidRPr="00844F53">
        <w:t xml:space="preserve"> </w:t>
      </w:r>
      <w:r>
        <w:t>2</w:t>
      </w:r>
      <w:r w:rsidRPr="00844F53">
        <w:t xml:space="preserve"> y </w:t>
      </w:r>
      <w:r w:rsidR="00C450EE">
        <w:t>TEMP.0 TEMP.1 TEMP.2 TEMP.3</w:t>
      </w:r>
    </w:p>
    <w:p w:rsidR="00AB0149" w:rsidRDefault="00822FB9">
      <w:r w:rsidRPr="00822FB9">
        <w:rPr>
          <w:u w:val="single"/>
        </w:rPr>
        <w:t>BSMAP</w:t>
      </w:r>
      <w:r>
        <w:rPr>
          <w:u w:val="single"/>
        </w:rPr>
        <w:t>:</w:t>
      </w:r>
      <w:r>
        <w:rPr>
          <w:u w:val="single"/>
        </w:rPr>
        <w:tab/>
      </w:r>
      <w:r w:rsidRPr="00822FB9">
        <w:tab/>
      </w:r>
      <w:proofErr w:type="gramStart"/>
      <w:r w:rsidRPr="00822FB9">
        <w:t>./</w:t>
      </w:r>
      <w:proofErr w:type="spellStart"/>
      <w:proofErr w:type="gramEnd"/>
      <w:r w:rsidRPr="00822FB9">
        <w:t>bsmap</w:t>
      </w:r>
      <w:proofErr w:type="spellEnd"/>
      <w:r w:rsidRPr="00822FB9">
        <w:t xml:space="preserve"> -a </w:t>
      </w:r>
      <w:r w:rsidR="002A1331">
        <w:t xml:space="preserve">INPUT  </w:t>
      </w:r>
      <w:r>
        <w:t xml:space="preserve">-d </w:t>
      </w:r>
      <w:r w:rsidRPr="00822FB9">
        <w:t xml:space="preserve"> hg19.fa -o </w:t>
      </w:r>
      <w:r>
        <w:t>OUTPUT</w:t>
      </w:r>
      <w:r w:rsidRPr="00822FB9">
        <w:t xml:space="preserve"> -v 2 -p 4 -n 1 -f 2</w:t>
      </w:r>
    </w:p>
    <w:p w:rsidR="00822FB9" w:rsidRDefault="00822FB9">
      <w:r>
        <w:rPr>
          <w:u w:val="single"/>
        </w:rPr>
        <w:t>Bismark:</w:t>
      </w:r>
      <w:r>
        <w:tab/>
      </w:r>
      <w:proofErr w:type="gramStart"/>
      <w:r w:rsidR="00150C11" w:rsidRPr="00150C11">
        <w:t>./</w:t>
      </w:r>
      <w:proofErr w:type="spellStart"/>
      <w:proofErr w:type="gramEnd"/>
      <w:r w:rsidR="00150C11" w:rsidRPr="00150C11">
        <w:t>bismark</w:t>
      </w:r>
      <w:proofErr w:type="spellEnd"/>
      <w:r w:rsidR="00150C11" w:rsidRPr="00150C11">
        <w:t xml:space="preserve"> -q -n 2 --</w:t>
      </w:r>
      <w:proofErr w:type="spellStart"/>
      <w:r w:rsidR="00150C11" w:rsidRPr="00150C11">
        <w:t>path_to_bowtie</w:t>
      </w:r>
      <w:proofErr w:type="spellEnd"/>
      <w:r w:rsidR="00150C11" w:rsidRPr="00150C11">
        <w:t xml:space="preserve"> bowtie_0.12.7/</w:t>
      </w:r>
      <w:r w:rsidR="00150C11">
        <w:t xml:space="preserve">  hg19/ </w:t>
      </w:r>
      <w:r w:rsidR="002A1331">
        <w:t xml:space="preserve"> INPUT</w:t>
      </w:r>
    </w:p>
    <w:p w:rsidR="00150C11" w:rsidRDefault="00150C11">
      <w:r w:rsidRPr="00150C11">
        <w:rPr>
          <w:u w:val="single"/>
        </w:rPr>
        <w:t>BS Seeker:</w:t>
      </w:r>
      <w:r>
        <w:tab/>
      </w:r>
      <w:r w:rsidR="008C78AA" w:rsidRPr="008C78AA">
        <w:t>python BS_Seeker.py -</w:t>
      </w:r>
      <w:proofErr w:type="spellStart"/>
      <w:r w:rsidR="008C78AA" w:rsidRPr="008C78AA">
        <w:t>i</w:t>
      </w:r>
      <w:proofErr w:type="spellEnd"/>
      <w:r w:rsidR="008C78AA" w:rsidRPr="008C78AA">
        <w:t xml:space="preserve"> </w:t>
      </w:r>
      <w:r w:rsidR="002A1331">
        <w:t xml:space="preserve">INPUT </w:t>
      </w:r>
      <w:r w:rsidR="008C78AA" w:rsidRPr="008C78AA">
        <w:t>-t Y -f W -r W -e 75 -p bowtie_0.12.7/ -m 2</w:t>
      </w:r>
    </w:p>
    <w:p w:rsidR="00242382" w:rsidRDefault="00242382" w:rsidP="00242382">
      <w:pPr>
        <w:pStyle w:val="Heading2"/>
        <w:numPr>
          <w:ilvl w:val="1"/>
          <w:numId w:val="5"/>
        </w:numPr>
      </w:pPr>
      <w:r w:rsidRPr="00AB0149">
        <w:t>Parameters used for Real Solexa Reads</w:t>
      </w:r>
      <w:r>
        <w:t xml:space="preserve"> – Time Benchmarks</w:t>
      </w:r>
    </w:p>
    <w:p w:rsidR="001F60C3" w:rsidRDefault="001F60C3">
      <w:r>
        <w:t xml:space="preserve">For the speed benchmark between BatMeth and BS Seeker, we have downloaded Accession Number: </w:t>
      </w:r>
      <w:r w:rsidRPr="00B602E4">
        <w:rPr>
          <w:sz w:val="20"/>
        </w:rPr>
        <w:t>SRR019048, SRR019501 and SRR01</w:t>
      </w:r>
      <w:r>
        <w:rPr>
          <w:sz w:val="20"/>
        </w:rPr>
        <w:t xml:space="preserve">9597 from public archival site. </w:t>
      </w:r>
      <w:r w:rsidR="005A29CB">
        <w:t>Parameters used are as follows.</w:t>
      </w:r>
    </w:p>
    <w:p w:rsidR="005A29CB" w:rsidRDefault="005A29CB">
      <w:r w:rsidRPr="004B677A">
        <w:rPr>
          <w:u w:val="single"/>
        </w:rPr>
        <w:t>BatMeth</w:t>
      </w:r>
      <w:r>
        <w:t xml:space="preserve">: </w:t>
      </w:r>
      <w:r>
        <w:tab/>
        <w:t>.</w:t>
      </w:r>
      <w:r w:rsidRPr="005A29CB">
        <w:t>/</w:t>
      </w:r>
      <w:proofErr w:type="spellStart"/>
      <w:r w:rsidRPr="005A29CB">
        <w:t>batmeth</w:t>
      </w:r>
      <w:proofErr w:type="spellEnd"/>
      <w:r w:rsidRPr="005A29CB">
        <w:t xml:space="preserve"> -g </w:t>
      </w:r>
      <w:r>
        <w:t>hg19</w:t>
      </w:r>
      <w:r w:rsidRPr="005A29CB">
        <w:t>.fa -</w:t>
      </w:r>
      <w:proofErr w:type="spellStart"/>
      <w:r w:rsidRPr="005A29CB">
        <w:t>i</w:t>
      </w:r>
      <w:proofErr w:type="spellEnd"/>
      <w:r w:rsidRPr="005A29CB">
        <w:t xml:space="preserve"> </w:t>
      </w:r>
      <w:r>
        <w:t>INPUT</w:t>
      </w:r>
      <w:r w:rsidRPr="005A29CB">
        <w:t xml:space="preserve"> -n 2 -o </w:t>
      </w:r>
      <w:r>
        <w:t>TEMP</w:t>
      </w:r>
      <w:r w:rsidRPr="005A29CB">
        <w:t xml:space="preserve"> -O 1</w:t>
      </w:r>
      <w:r w:rsidR="00C450EE">
        <w:t xml:space="preserve"> –p 4</w:t>
      </w:r>
    </w:p>
    <w:p w:rsidR="005A29CB" w:rsidRDefault="005A29CB">
      <w:r>
        <w:tab/>
      </w:r>
      <w:r>
        <w:tab/>
      </w:r>
      <w:proofErr w:type="gramStart"/>
      <w:r>
        <w:t>./</w:t>
      </w:r>
      <w:proofErr w:type="gramEnd"/>
      <w:r>
        <w:t>split OUTPUT</w:t>
      </w:r>
      <w:r w:rsidRPr="00844F53">
        <w:t xml:space="preserve"> </w:t>
      </w:r>
      <w:r>
        <w:t>hg19.fa</w:t>
      </w:r>
      <w:r w:rsidRPr="00844F53">
        <w:t xml:space="preserve"> </w:t>
      </w:r>
      <w:r>
        <w:t>2</w:t>
      </w:r>
      <w:r w:rsidRPr="00844F53">
        <w:t xml:space="preserve"> y </w:t>
      </w:r>
      <w:r w:rsidR="00C450EE">
        <w:t>TEMP.0 TEMP.1 TEMP.2 TEMP.3</w:t>
      </w:r>
    </w:p>
    <w:p w:rsidR="00CE59B7" w:rsidRDefault="00CE59B7" w:rsidP="006A09B7">
      <w:pPr>
        <w:ind w:left="1440" w:hanging="1440"/>
      </w:pPr>
      <w:r w:rsidRPr="00150C11">
        <w:rPr>
          <w:u w:val="single"/>
        </w:rPr>
        <w:t>BS Seeker:</w:t>
      </w:r>
      <w:r>
        <w:tab/>
      </w:r>
      <w:r w:rsidRPr="008C78AA">
        <w:t>python BS_Seeker.py -</w:t>
      </w:r>
      <w:proofErr w:type="spellStart"/>
      <w:r w:rsidRPr="008C78AA">
        <w:t>i</w:t>
      </w:r>
      <w:proofErr w:type="spellEnd"/>
      <w:r w:rsidRPr="008C78AA">
        <w:t xml:space="preserve"> </w:t>
      </w:r>
      <w:r>
        <w:t>INPUT</w:t>
      </w:r>
      <w:r w:rsidRPr="008C78AA">
        <w:t xml:space="preserve"> -t Y -f W -r W -e </w:t>
      </w:r>
      <w:r>
        <w:t>87</w:t>
      </w:r>
      <w:r w:rsidRPr="008C78AA">
        <w:t xml:space="preserve"> -p bowtie_0.12.7/ -m 2</w:t>
      </w:r>
      <w:r>
        <w:t xml:space="preserve">    (-e 76 is used for </w:t>
      </w:r>
      <w:r w:rsidRPr="00CE59B7">
        <w:t>SRR019597</w:t>
      </w:r>
      <w:r>
        <w:t>)</w:t>
      </w:r>
    </w:p>
    <w:p w:rsidR="005A29CB" w:rsidRDefault="004B677A" w:rsidP="004B677A">
      <w:pPr>
        <w:pStyle w:val="Heading2"/>
        <w:numPr>
          <w:ilvl w:val="1"/>
          <w:numId w:val="5"/>
        </w:numPr>
      </w:pPr>
      <w:r>
        <w:lastRenderedPageBreak/>
        <w:t>Parameters used for Simulated SOLiD Reads</w:t>
      </w:r>
    </w:p>
    <w:p w:rsidR="004B677A" w:rsidRDefault="007278E4" w:rsidP="007278E4">
      <w:r>
        <w:t xml:space="preserve">For the experiments on simulated SOLiD reads, we have used the input file - </w:t>
      </w:r>
      <w:r w:rsidRPr="007278E4">
        <w:t>rmap_sim2.csfasta</w:t>
      </w:r>
      <w:r>
        <w:t>.</w:t>
      </w:r>
    </w:p>
    <w:p w:rsidR="007278E4" w:rsidRPr="004B677A" w:rsidRDefault="007278E4" w:rsidP="007278E4">
      <w:r w:rsidRPr="00A34E3D">
        <w:rPr>
          <w:u w:val="single"/>
        </w:rPr>
        <w:t>BatMeth</w:t>
      </w:r>
      <w:r>
        <w:t>:</w:t>
      </w:r>
      <w:r>
        <w:tab/>
        <w:t>.</w:t>
      </w:r>
      <w:r w:rsidRPr="007278E4">
        <w:t>/</w:t>
      </w:r>
      <w:proofErr w:type="spellStart"/>
      <w:r w:rsidRPr="007278E4">
        <w:t>batmeth</w:t>
      </w:r>
      <w:proofErr w:type="spellEnd"/>
      <w:r w:rsidRPr="007278E4">
        <w:t xml:space="preserve"> -g </w:t>
      </w:r>
      <w:r>
        <w:t>hg19Chr1.fa</w:t>
      </w:r>
      <w:r w:rsidRPr="007278E4">
        <w:t xml:space="preserve"> -</w:t>
      </w:r>
      <w:proofErr w:type="spellStart"/>
      <w:r w:rsidRPr="007278E4">
        <w:t>i</w:t>
      </w:r>
      <w:proofErr w:type="spellEnd"/>
      <w:r w:rsidRPr="007278E4">
        <w:t xml:space="preserve"> </w:t>
      </w:r>
      <w:r>
        <w:t>INPUT -n 4</w:t>
      </w:r>
      <w:r w:rsidRPr="007278E4">
        <w:t xml:space="preserve"> -N </w:t>
      </w:r>
      <w:r>
        <w:t>0</w:t>
      </w:r>
      <w:r w:rsidRPr="007278E4">
        <w:t xml:space="preserve"> </w:t>
      </w:r>
      <w:r w:rsidR="00192E0E">
        <w:t>-F</w:t>
      </w:r>
      <w:r w:rsidR="00C178CB">
        <w:t xml:space="preserve"> 36 </w:t>
      </w:r>
      <w:r w:rsidRPr="007278E4">
        <w:t xml:space="preserve">-o </w:t>
      </w:r>
      <w:r>
        <w:t>TEMP</w:t>
      </w:r>
      <w:r w:rsidRPr="007278E4">
        <w:t xml:space="preserve"> -p </w:t>
      </w:r>
      <w:r>
        <w:t>4 (Fast: -n3, Sensitive: -n</w:t>
      </w:r>
      <w:r w:rsidR="00AA0778">
        <w:t>5</w:t>
      </w:r>
      <w:r>
        <w:t>)</w:t>
      </w:r>
    </w:p>
    <w:p w:rsidR="001F60C3" w:rsidRDefault="009B7E70">
      <w:r>
        <w:tab/>
      </w:r>
      <w:r>
        <w:tab/>
      </w:r>
      <w:proofErr w:type="gramStart"/>
      <w:r w:rsidR="007278E4">
        <w:t>./</w:t>
      </w:r>
      <w:proofErr w:type="gramEnd"/>
      <w:r w:rsidR="007278E4">
        <w:t>split OUTPUT</w:t>
      </w:r>
      <w:r w:rsidR="007278E4" w:rsidRPr="00844F53">
        <w:t xml:space="preserve"> </w:t>
      </w:r>
      <w:r w:rsidR="007278E4">
        <w:t>hg19Chr1.fa</w:t>
      </w:r>
      <w:r w:rsidR="007278E4" w:rsidRPr="00844F53">
        <w:t xml:space="preserve"> </w:t>
      </w:r>
      <w:r w:rsidR="007278E4">
        <w:t>3</w:t>
      </w:r>
      <w:r w:rsidR="007278E4" w:rsidRPr="00844F53">
        <w:t xml:space="preserve"> </w:t>
      </w:r>
      <w:r w:rsidR="007278E4">
        <w:t>n</w:t>
      </w:r>
      <w:r w:rsidR="007278E4" w:rsidRPr="00844F53">
        <w:t xml:space="preserve"> </w:t>
      </w:r>
      <w:r w:rsidR="003550C2">
        <w:t>TEMP.0 TEMP.1 TEMP.2 TEMP.3</w:t>
      </w:r>
    </w:p>
    <w:p w:rsidR="009B7E70" w:rsidRDefault="00CF1E18" w:rsidP="003550C2">
      <w:pPr>
        <w:ind w:left="1440" w:hanging="1440"/>
      </w:pPr>
      <w:r w:rsidRPr="00CF1E18">
        <w:rPr>
          <w:u w:val="single"/>
        </w:rPr>
        <w:t>SOCS-B:</w:t>
      </w:r>
      <w:r w:rsidRPr="003550C2">
        <w:tab/>
      </w:r>
      <w:r w:rsidR="00886802">
        <w:t xml:space="preserve">[r] – </w:t>
      </w:r>
      <w:proofErr w:type="spellStart"/>
      <w:r w:rsidR="00886802">
        <w:t>nonCpG</w:t>
      </w:r>
      <w:proofErr w:type="spellEnd"/>
      <w:r w:rsidR="00886802">
        <w:t xml:space="preserve">-converted </w:t>
      </w:r>
      <w:r w:rsidR="00AA0778">
        <w:t>hg19_chr1</w:t>
      </w:r>
      <w:r w:rsidR="00886802">
        <w:t xml:space="preserve"> used, [c] INPUT, [s] 3, [t] 3, [</w:t>
      </w:r>
      <w:proofErr w:type="spellStart"/>
      <w:r w:rsidR="00886802">
        <w:t>i</w:t>
      </w:r>
      <w:proofErr w:type="spellEnd"/>
      <w:r w:rsidR="00886802">
        <w:t>] yes, [m] 1, [T] 4, [v] bisulfite, [g] yes</w:t>
      </w:r>
    </w:p>
    <w:p w:rsidR="0070749C" w:rsidRDefault="0070749C">
      <w:r w:rsidRPr="0070749C">
        <w:rPr>
          <w:u w:val="single"/>
        </w:rPr>
        <w:t>B-SOLANA</w:t>
      </w:r>
      <w:r>
        <w:rPr>
          <w:u w:val="single"/>
        </w:rPr>
        <w:t>:</w:t>
      </w:r>
      <w:r>
        <w:tab/>
      </w:r>
      <w:r w:rsidR="00187C5E" w:rsidRPr="00187C5E">
        <w:t>./</w:t>
      </w:r>
      <w:proofErr w:type="spellStart"/>
      <w:r w:rsidR="00187C5E" w:rsidRPr="00187C5E">
        <w:t>bsolana</w:t>
      </w:r>
      <w:proofErr w:type="spellEnd"/>
      <w:r w:rsidR="00187C5E" w:rsidRPr="00187C5E">
        <w:t xml:space="preserve"> </w:t>
      </w:r>
      <w:proofErr w:type="spellStart"/>
      <w:r w:rsidR="00187C5E" w:rsidRPr="00187C5E">
        <w:t>map_watson</w:t>
      </w:r>
      <w:proofErr w:type="spellEnd"/>
      <w:r w:rsidR="00187C5E" w:rsidRPr="00187C5E">
        <w:t xml:space="preserve"> -</w:t>
      </w:r>
      <w:proofErr w:type="spellStart"/>
      <w:r w:rsidR="00187C5E" w:rsidRPr="00187C5E">
        <w:t>csfasta</w:t>
      </w:r>
      <w:proofErr w:type="spellEnd"/>
      <w:r w:rsidR="00187C5E" w:rsidRPr="00187C5E">
        <w:t xml:space="preserve"> </w:t>
      </w:r>
      <w:r w:rsidR="00187C5E">
        <w:t>INPUT</w:t>
      </w:r>
      <w:r w:rsidR="00187C5E" w:rsidRPr="00187C5E">
        <w:t xml:space="preserve"> -</w:t>
      </w:r>
      <w:proofErr w:type="spellStart"/>
      <w:r w:rsidR="00187C5E" w:rsidRPr="00187C5E">
        <w:t>qual</w:t>
      </w:r>
      <w:proofErr w:type="spellEnd"/>
      <w:r w:rsidR="00187C5E" w:rsidRPr="00187C5E">
        <w:t xml:space="preserve"> </w:t>
      </w:r>
      <w:r w:rsidR="00187C5E">
        <w:t>stub</w:t>
      </w:r>
      <w:r w:rsidR="00187C5E" w:rsidRPr="00187C5E">
        <w:t xml:space="preserve"> -bowtie bowtie_0.12.7/bowtie </w:t>
      </w:r>
      <w:r w:rsidR="006A09B7">
        <w:tab/>
      </w:r>
      <w:r w:rsidR="006A09B7">
        <w:tab/>
      </w:r>
      <w:r w:rsidR="00187C5E" w:rsidRPr="00187C5E">
        <w:t>-</w:t>
      </w:r>
      <w:proofErr w:type="spellStart"/>
      <w:r w:rsidR="00187C5E">
        <w:t>s</w:t>
      </w:r>
      <w:r w:rsidR="00187C5E" w:rsidRPr="00187C5E">
        <w:t>amtools</w:t>
      </w:r>
      <w:proofErr w:type="spellEnd"/>
      <w:r w:rsidR="00187C5E" w:rsidRPr="00187C5E">
        <w:t xml:space="preserve"> samtools-0.1.18/</w:t>
      </w:r>
      <w:proofErr w:type="spellStart"/>
      <w:r w:rsidR="00187C5E" w:rsidRPr="00187C5E">
        <w:t>samtools</w:t>
      </w:r>
      <w:proofErr w:type="spellEnd"/>
      <w:r w:rsidR="00187C5E" w:rsidRPr="00187C5E">
        <w:t xml:space="preserve"> -index </w:t>
      </w:r>
      <w:r w:rsidR="00187C5E">
        <w:t>hg19/</w:t>
      </w:r>
      <w:r w:rsidR="00187C5E" w:rsidRPr="00187C5E">
        <w:t xml:space="preserve"> -thread 4 -work </w:t>
      </w:r>
      <w:r w:rsidR="00AA0778">
        <w:t>sim</w:t>
      </w:r>
      <w:r w:rsidR="00187C5E">
        <w:t xml:space="preserve">_10k/ -name </w:t>
      </w:r>
      <w:proofErr w:type="spellStart"/>
      <w:r w:rsidR="00AA0778">
        <w:t>sim</w:t>
      </w:r>
      <w:proofErr w:type="spellEnd"/>
    </w:p>
    <w:p w:rsidR="00187C5E" w:rsidRDefault="00187C5E" w:rsidP="00187C5E">
      <w:r>
        <w:tab/>
      </w:r>
      <w:r>
        <w:tab/>
        <w:t>./</w:t>
      </w:r>
      <w:proofErr w:type="spellStart"/>
      <w:r>
        <w:t>bsolana</w:t>
      </w:r>
      <w:proofErr w:type="spellEnd"/>
      <w:r>
        <w:t xml:space="preserve"> </w:t>
      </w:r>
      <w:proofErr w:type="spellStart"/>
      <w:r>
        <w:t>map_crick</w:t>
      </w:r>
      <w:proofErr w:type="spellEnd"/>
      <w:r>
        <w:t xml:space="preserve"> -</w:t>
      </w:r>
      <w:proofErr w:type="spellStart"/>
      <w:r>
        <w:t>csfasta</w:t>
      </w:r>
      <w:proofErr w:type="spellEnd"/>
      <w:r>
        <w:t xml:space="preserve"> INPUT -</w:t>
      </w:r>
      <w:proofErr w:type="spellStart"/>
      <w:r>
        <w:t>qual</w:t>
      </w:r>
      <w:proofErr w:type="spellEnd"/>
      <w:r>
        <w:t xml:space="preserve"> stub -bowtie bowtie_0.12.7/bowtie      </w:t>
      </w:r>
      <w:r w:rsidR="006A09B7">
        <w:tab/>
      </w:r>
      <w:r w:rsidR="006A09B7">
        <w:tab/>
      </w:r>
      <w:r>
        <w:t>-</w:t>
      </w:r>
      <w:proofErr w:type="spellStart"/>
      <w:r>
        <w:t>samtools</w:t>
      </w:r>
      <w:proofErr w:type="spellEnd"/>
      <w:r>
        <w:t xml:space="preserve">  samtools-0.1.18/</w:t>
      </w:r>
      <w:proofErr w:type="spellStart"/>
      <w:r>
        <w:t>samtools</w:t>
      </w:r>
      <w:proofErr w:type="spellEnd"/>
      <w:r>
        <w:t xml:space="preserve"> -index hg19/ -thread 4 -work </w:t>
      </w:r>
      <w:r w:rsidR="00AA0778">
        <w:t xml:space="preserve">sim_10k/ </w:t>
      </w:r>
      <w:r>
        <w:t xml:space="preserve"> -name </w:t>
      </w:r>
      <w:proofErr w:type="spellStart"/>
      <w:r w:rsidR="00AA0778">
        <w:t>sim</w:t>
      </w:r>
      <w:proofErr w:type="spellEnd"/>
    </w:p>
    <w:p w:rsidR="00FB751E" w:rsidRDefault="00FB751E" w:rsidP="006A09B7">
      <w:pPr>
        <w:ind w:left="720" w:firstLine="720"/>
      </w:pPr>
      <w:proofErr w:type="gramStart"/>
      <w:r>
        <w:t>./</w:t>
      </w:r>
      <w:proofErr w:type="spellStart"/>
      <w:proofErr w:type="gramEnd"/>
      <w:r>
        <w:t>bsolana</w:t>
      </w:r>
      <w:proofErr w:type="spellEnd"/>
      <w:r>
        <w:t xml:space="preserve"> </w:t>
      </w:r>
      <w:proofErr w:type="spellStart"/>
      <w:r>
        <w:t>bemap</w:t>
      </w:r>
      <w:proofErr w:type="spellEnd"/>
      <w:r>
        <w:t xml:space="preserve"> -</w:t>
      </w:r>
      <w:proofErr w:type="spellStart"/>
      <w:r>
        <w:t>mapped_watson</w:t>
      </w:r>
      <w:proofErr w:type="spellEnd"/>
      <w:r>
        <w:t xml:space="preserve"> Hansen_100k/ -</w:t>
      </w:r>
      <w:proofErr w:type="spellStart"/>
      <w:r>
        <w:t>mapped_crick</w:t>
      </w:r>
      <w:proofErr w:type="spellEnd"/>
      <w:r>
        <w:t xml:space="preserve"> </w:t>
      </w:r>
      <w:r w:rsidR="006A09B7">
        <w:t xml:space="preserve">      sim_10k/                 </w:t>
      </w:r>
      <w:r>
        <w:t>-</w:t>
      </w:r>
      <w:proofErr w:type="spellStart"/>
      <w:r>
        <w:t>samtools</w:t>
      </w:r>
      <w:proofErr w:type="spellEnd"/>
      <w:r>
        <w:t xml:space="preserve"> samtools-0.1.18/</w:t>
      </w:r>
      <w:proofErr w:type="spellStart"/>
      <w:r>
        <w:t>samtools</w:t>
      </w:r>
      <w:proofErr w:type="spellEnd"/>
      <w:r>
        <w:t xml:space="preserve"> -work </w:t>
      </w:r>
      <w:r w:rsidR="00AA0778">
        <w:t>sim_10k</w:t>
      </w:r>
      <w:r>
        <w:t>/</w:t>
      </w:r>
    </w:p>
    <w:p w:rsidR="00AA0778" w:rsidRDefault="00AA0778" w:rsidP="00AA0778">
      <w:pPr>
        <w:pStyle w:val="Heading2"/>
        <w:numPr>
          <w:ilvl w:val="1"/>
          <w:numId w:val="5"/>
        </w:numPr>
      </w:pPr>
      <w:r>
        <w:t>Parameters used for Real SOLiD Reads</w:t>
      </w:r>
    </w:p>
    <w:p w:rsidR="00AA0778" w:rsidRDefault="00AA0778" w:rsidP="00AA0778">
      <w:r>
        <w:t xml:space="preserve">For the experiments on real SOLiD reads, we have used the input file - </w:t>
      </w:r>
      <w:r w:rsidRPr="00AA0778">
        <w:t>SRR204026_100k.</w:t>
      </w:r>
      <w:r>
        <w:t>cs</w:t>
      </w:r>
      <w:r w:rsidRPr="00AA0778">
        <w:t>fa</w:t>
      </w:r>
      <w:r>
        <w:t>sta.</w:t>
      </w:r>
    </w:p>
    <w:p w:rsidR="00AA0778" w:rsidRPr="004B677A" w:rsidRDefault="00AA0778" w:rsidP="00AA0778">
      <w:r w:rsidRPr="00A34E3D">
        <w:rPr>
          <w:u w:val="single"/>
        </w:rPr>
        <w:t>BatMeth</w:t>
      </w:r>
      <w:r>
        <w:t>:</w:t>
      </w:r>
      <w:r>
        <w:tab/>
        <w:t>.</w:t>
      </w:r>
      <w:r w:rsidRPr="007278E4">
        <w:t>/</w:t>
      </w:r>
      <w:proofErr w:type="spellStart"/>
      <w:r w:rsidRPr="007278E4">
        <w:t>batmeth</w:t>
      </w:r>
      <w:proofErr w:type="spellEnd"/>
      <w:r w:rsidRPr="007278E4">
        <w:t xml:space="preserve"> -g </w:t>
      </w:r>
      <w:r>
        <w:t>hg19.fa</w:t>
      </w:r>
      <w:r w:rsidRPr="007278E4">
        <w:t xml:space="preserve"> -</w:t>
      </w:r>
      <w:proofErr w:type="spellStart"/>
      <w:r w:rsidRPr="007278E4">
        <w:t>i</w:t>
      </w:r>
      <w:proofErr w:type="spellEnd"/>
      <w:r w:rsidRPr="007278E4">
        <w:t xml:space="preserve"> </w:t>
      </w:r>
      <w:r>
        <w:t>INPUT -n 0</w:t>
      </w:r>
      <w:r w:rsidRPr="007278E4">
        <w:t xml:space="preserve"> -N </w:t>
      </w:r>
      <w:r>
        <w:t>4</w:t>
      </w:r>
      <w:r w:rsidRPr="007278E4">
        <w:t xml:space="preserve"> </w:t>
      </w:r>
      <w:r w:rsidR="00C178CB">
        <w:t>-</w:t>
      </w:r>
      <w:r w:rsidR="00192E0E">
        <w:t>F</w:t>
      </w:r>
      <w:r w:rsidR="00C178CB">
        <w:t xml:space="preserve"> 36 </w:t>
      </w:r>
      <w:r w:rsidRPr="007278E4">
        <w:t xml:space="preserve">-o </w:t>
      </w:r>
      <w:r>
        <w:t>TEMP</w:t>
      </w:r>
      <w:r w:rsidRPr="007278E4">
        <w:t xml:space="preserve"> -p </w:t>
      </w:r>
      <w:r>
        <w:t>4 (Fast: -N3, Sensitive: -N5)</w:t>
      </w:r>
    </w:p>
    <w:p w:rsidR="00AA0778" w:rsidRDefault="00AA0778" w:rsidP="00AA0778">
      <w:r>
        <w:tab/>
      </w:r>
      <w:r>
        <w:tab/>
      </w:r>
      <w:proofErr w:type="gramStart"/>
      <w:r>
        <w:t>./</w:t>
      </w:r>
      <w:proofErr w:type="gramEnd"/>
      <w:r>
        <w:t>split OUTPUT</w:t>
      </w:r>
      <w:r w:rsidRPr="00844F53">
        <w:t xml:space="preserve"> </w:t>
      </w:r>
      <w:r>
        <w:t>hg19.fa</w:t>
      </w:r>
      <w:r w:rsidRPr="00844F53">
        <w:t xml:space="preserve"> </w:t>
      </w:r>
      <w:r>
        <w:t>3</w:t>
      </w:r>
      <w:r w:rsidRPr="00844F53">
        <w:t xml:space="preserve"> </w:t>
      </w:r>
      <w:r>
        <w:t>n</w:t>
      </w:r>
      <w:r w:rsidRPr="00844F53">
        <w:t xml:space="preserve"> </w:t>
      </w:r>
      <w:r w:rsidR="003550C2">
        <w:t>TEMP.0 TEMP.1 TEMP.2 TEMP.3</w:t>
      </w:r>
    </w:p>
    <w:p w:rsidR="00AA0778" w:rsidRDefault="00AA0778" w:rsidP="001C3ADE">
      <w:pPr>
        <w:ind w:left="1440" w:hanging="1440"/>
      </w:pPr>
      <w:r w:rsidRPr="00CF1E18">
        <w:rPr>
          <w:u w:val="single"/>
        </w:rPr>
        <w:t>SOCS-B:</w:t>
      </w:r>
      <w:r w:rsidRPr="00CF1E18">
        <w:tab/>
      </w:r>
      <w:r>
        <w:t xml:space="preserve">[r] – </w:t>
      </w:r>
      <w:proofErr w:type="spellStart"/>
      <w:r>
        <w:t>nonCpG</w:t>
      </w:r>
      <w:proofErr w:type="spellEnd"/>
      <w:r>
        <w:t>-converted hg19 used, [c] INPUT, [s] 3, [t] 3, [</w:t>
      </w:r>
      <w:proofErr w:type="spellStart"/>
      <w:r>
        <w:t>i</w:t>
      </w:r>
      <w:proofErr w:type="spellEnd"/>
      <w:r>
        <w:t>] yes, [m] 1, [T] 4, [v] bisulfite, [g] yes</w:t>
      </w:r>
    </w:p>
    <w:p w:rsidR="00AA0778" w:rsidRDefault="00AA0778" w:rsidP="00AA0778">
      <w:r w:rsidRPr="0070749C">
        <w:rPr>
          <w:u w:val="single"/>
        </w:rPr>
        <w:t>B-SOLANA</w:t>
      </w:r>
      <w:r>
        <w:rPr>
          <w:u w:val="single"/>
        </w:rPr>
        <w:t>:</w:t>
      </w:r>
      <w:r>
        <w:tab/>
      </w:r>
      <w:r w:rsidRPr="00187C5E">
        <w:t>./</w:t>
      </w:r>
      <w:proofErr w:type="spellStart"/>
      <w:r w:rsidRPr="00187C5E">
        <w:t>bsolana</w:t>
      </w:r>
      <w:proofErr w:type="spellEnd"/>
      <w:r w:rsidRPr="00187C5E">
        <w:t xml:space="preserve"> </w:t>
      </w:r>
      <w:proofErr w:type="spellStart"/>
      <w:r w:rsidRPr="00187C5E">
        <w:t>map_watson</w:t>
      </w:r>
      <w:proofErr w:type="spellEnd"/>
      <w:r w:rsidRPr="00187C5E">
        <w:t xml:space="preserve"> -</w:t>
      </w:r>
      <w:proofErr w:type="spellStart"/>
      <w:r w:rsidRPr="00187C5E">
        <w:t>csfasta</w:t>
      </w:r>
      <w:proofErr w:type="spellEnd"/>
      <w:r w:rsidRPr="00187C5E">
        <w:t xml:space="preserve"> </w:t>
      </w:r>
      <w:r>
        <w:t>INPUT</w:t>
      </w:r>
      <w:r w:rsidRPr="00187C5E">
        <w:t xml:space="preserve"> -</w:t>
      </w:r>
      <w:proofErr w:type="spellStart"/>
      <w:r w:rsidRPr="00187C5E">
        <w:t>qual</w:t>
      </w:r>
      <w:proofErr w:type="spellEnd"/>
      <w:r w:rsidRPr="00187C5E">
        <w:t xml:space="preserve"> </w:t>
      </w:r>
      <w:r>
        <w:t>stub</w:t>
      </w:r>
      <w:r w:rsidRPr="00187C5E">
        <w:t xml:space="preserve"> -bowtie bowtie_0.12.7/bowtie </w:t>
      </w:r>
      <w:r w:rsidR="00C178CB">
        <w:tab/>
      </w:r>
      <w:r w:rsidR="00C178CB">
        <w:tab/>
      </w:r>
      <w:r w:rsidRPr="00187C5E">
        <w:t>-</w:t>
      </w:r>
      <w:proofErr w:type="spellStart"/>
      <w:r>
        <w:t>s</w:t>
      </w:r>
      <w:r w:rsidRPr="00187C5E">
        <w:t>amtools</w:t>
      </w:r>
      <w:proofErr w:type="spellEnd"/>
      <w:r w:rsidRPr="00187C5E">
        <w:t xml:space="preserve"> samtools-0.1.18/</w:t>
      </w:r>
      <w:proofErr w:type="spellStart"/>
      <w:r w:rsidRPr="00187C5E">
        <w:t>samtools</w:t>
      </w:r>
      <w:proofErr w:type="spellEnd"/>
      <w:r w:rsidRPr="00187C5E">
        <w:t xml:space="preserve"> -index </w:t>
      </w:r>
      <w:r>
        <w:t>hg19/</w:t>
      </w:r>
      <w:r w:rsidRPr="00187C5E">
        <w:t xml:space="preserve"> -thread 4 -work </w:t>
      </w:r>
      <w:r>
        <w:t>Hansen_100k/ -name Hansen</w:t>
      </w:r>
    </w:p>
    <w:p w:rsidR="00AA0778" w:rsidRDefault="00AA0778" w:rsidP="00AA0778">
      <w:r>
        <w:tab/>
      </w:r>
      <w:r>
        <w:tab/>
        <w:t>./</w:t>
      </w:r>
      <w:proofErr w:type="spellStart"/>
      <w:r>
        <w:t>bsolana</w:t>
      </w:r>
      <w:proofErr w:type="spellEnd"/>
      <w:r>
        <w:t xml:space="preserve"> </w:t>
      </w:r>
      <w:proofErr w:type="spellStart"/>
      <w:r>
        <w:t>map_crick</w:t>
      </w:r>
      <w:proofErr w:type="spellEnd"/>
      <w:r>
        <w:t xml:space="preserve"> -</w:t>
      </w:r>
      <w:proofErr w:type="spellStart"/>
      <w:r>
        <w:t>csfasta</w:t>
      </w:r>
      <w:proofErr w:type="spellEnd"/>
      <w:r>
        <w:t xml:space="preserve"> INPUT -</w:t>
      </w:r>
      <w:proofErr w:type="spellStart"/>
      <w:r>
        <w:t>qual</w:t>
      </w:r>
      <w:proofErr w:type="spellEnd"/>
      <w:r>
        <w:t xml:space="preserve"> stub -bowtie bowtie_0.12.7/bowtie      </w:t>
      </w:r>
      <w:r w:rsidR="00C178CB">
        <w:tab/>
      </w:r>
      <w:r w:rsidR="00C178CB">
        <w:tab/>
      </w:r>
      <w:r>
        <w:t>-</w:t>
      </w:r>
      <w:proofErr w:type="spellStart"/>
      <w:r>
        <w:t>samtools</w:t>
      </w:r>
      <w:proofErr w:type="spellEnd"/>
      <w:r>
        <w:t xml:space="preserve">  samtools-0.1.18/</w:t>
      </w:r>
      <w:proofErr w:type="spellStart"/>
      <w:r>
        <w:t>samtools</w:t>
      </w:r>
      <w:proofErr w:type="spellEnd"/>
      <w:r>
        <w:t xml:space="preserve"> -index hg19/ -thread 4 -work Hansen_100k/ -name Hansen</w:t>
      </w:r>
    </w:p>
    <w:p w:rsidR="00AA0778" w:rsidRDefault="00AA0778" w:rsidP="00AA0778">
      <w:r>
        <w:tab/>
      </w:r>
      <w:r>
        <w:tab/>
      </w:r>
      <w:proofErr w:type="gramStart"/>
      <w:r>
        <w:t>./</w:t>
      </w:r>
      <w:proofErr w:type="spellStart"/>
      <w:proofErr w:type="gramEnd"/>
      <w:r>
        <w:t>bsolana</w:t>
      </w:r>
      <w:proofErr w:type="spellEnd"/>
      <w:r>
        <w:t xml:space="preserve"> </w:t>
      </w:r>
      <w:proofErr w:type="spellStart"/>
      <w:r>
        <w:t>bemap</w:t>
      </w:r>
      <w:proofErr w:type="spellEnd"/>
      <w:r>
        <w:t xml:space="preserve"> -</w:t>
      </w:r>
      <w:proofErr w:type="spellStart"/>
      <w:r>
        <w:t>mapped_watson</w:t>
      </w:r>
      <w:proofErr w:type="spellEnd"/>
      <w:r>
        <w:t xml:space="preserve"> Hansen_100k/ -</w:t>
      </w:r>
      <w:proofErr w:type="spellStart"/>
      <w:r>
        <w:t>mapped_crick</w:t>
      </w:r>
      <w:proofErr w:type="spellEnd"/>
      <w:r>
        <w:t xml:space="preserve"> Hansen_100k/ </w:t>
      </w:r>
      <w:r w:rsidR="00C178CB">
        <w:tab/>
      </w:r>
      <w:r w:rsidR="00C178CB">
        <w:tab/>
      </w:r>
      <w:r>
        <w:t>-</w:t>
      </w:r>
      <w:proofErr w:type="spellStart"/>
      <w:r>
        <w:t>samtools</w:t>
      </w:r>
      <w:proofErr w:type="spellEnd"/>
      <w:r>
        <w:t xml:space="preserve"> samtools-0.1.18/</w:t>
      </w:r>
      <w:proofErr w:type="spellStart"/>
      <w:r>
        <w:t>samtools</w:t>
      </w:r>
      <w:proofErr w:type="spellEnd"/>
      <w:r>
        <w:t xml:space="preserve"> -work Hansen_100k/</w:t>
      </w:r>
    </w:p>
    <w:p w:rsidR="00AA0778" w:rsidRDefault="00AA0778" w:rsidP="00FB751E"/>
    <w:p w:rsidR="00615716" w:rsidRPr="0070749C" w:rsidRDefault="00615716" w:rsidP="00FB751E">
      <w:r>
        <w:t xml:space="preserve">Note: If speed is of utmost importance then BatMeth can be run with –m 3 as an option </w:t>
      </w:r>
      <w:proofErr w:type="gramStart"/>
      <w:r>
        <w:t>to  ./</w:t>
      </w:r>
      <w:proofErr w:type="spellStart"/>
      <w:proofErr w:type="gramEnd"/>
      <w:r>
        <w:t>batmeth</w:t>
      </w:r>
      <w:proofErr w:type="spellEnd"/>
      <w:r>
        <w:t>.</w:t>
      </w:r>
    </w:p>
    <w:sectPr w:rsidR="00615716" w:rsidRPr="0070749C" w:rsidSect="00F47C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26F40"/>
    <w:multiLevelType w:val="multilevel"/>
    <w:tmpl w:val="16F4069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2A01C91"/>
    <w:multiLevelType w:val="multilevel"/>
    <w:tmpl w:val="16F4069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3DD12EF7"/>
    <w:multiLevelType w:val="multilevel"/>
    <w:tmpl w:val="16F4069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42D360CD"/>
    <w:multiLevelType w:val="multilevel"/>
    <w:tmpl w:val="B546AD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56F00463"/>
    <w:multiLevelType w:val="hybridMultilevel"/>
    <w:tmpl w:val="631457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424155D"/>
    <w:multiLevelType w:val="hybridMultilevel"/>
    <w:tmpl w:val="0130CA8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844F53"/>
    <w:rsid w:val="000149C2"/>
    <w:rsid w:val="00150C11"/>
    <w:rsid w:val="00187C5E"/>
    <w:rsid w:val="00192E0E"/>
    <w:rsid w:val="001C3ADE"/>
    <w:rsid w:val="001F60C3"/>
    <w:rsid w:val="002376C0"/>
    <w:rsid w:val="00242382"/>
    <w:rsid w:val="002A1331"/>
    <w:rsid w:val="003550C2"/>
    <w:rsid w:val="00470B07"/>
    <w:rsid w:val="004A53F0"/>
    <w:rsid w:val="004B677A"/>
    <w:rsid w:val="004E7EE1"/>
    <w:rsid w:val="004F35B5"/>
    <w:rsid w:val="005A29CB"/>
    <w:rsid w:val="00615716"/>
    <w:rsid w:val="006A09B7"/>
    <w:rsid w:val="0070749C"/>
    <w:rsid w:val="007278E4"/>
    <w:rsid w:val="00813518"/>
    <w:rsid w:val="00822FB9"/>
    <w:rsid w:val="00844F53"/>
    <w:rsid w:val="00881411"/>
    <w:rsid w:val="00886802"/>
    <w:rsid w:val="0089590E"/>
    <w:rsid w:val="008C78AA"/>
    <w:rsid w:val="009B7E70"/>
    <w:rsid w:val="00A34E3D"/>
    <w:rsid w:val="00A5476B"/>
    <w:rsid w:val="00AA0778"/>
    <w:rsid w:val="00AB0149"/>
    <w:rsid w:val="00C178CB"/>
    <w:rsid w:val="00C450EE"/>
    <w:rsid w:val="00CE59B7"/>
    <w:rsid w:val="00CF1E18"/>
    <w:rsid w:val="00E9069F"/>
    <w:rsid w:val="00ED2A08"/>
    <w:rsid w:val="00F47C22"/>
    <w:rsid w:val="00FB751E"/>
    <w:rsid w:val="00FD74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C22"/>
  </w:style>
  <w:style w:type="paragraph" w:styleId="Heading1">
    <w:name w:val="heading 1"/>
    <w:basedOn w:val="Normal"/>
    <w:next w:val="Normal"/>
    <w:link w:val="Heading1Char"/>
    <w:uiPriority w:val="9"/>
    <w:qFormat/>
    <w:rsid w:val="00AB014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014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014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069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B01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B014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B014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89590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54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Quan</dc:creator>
  <cp:keywords/>
  <dc:description/>
  <cp:lastModifiedBy>Jing Quan</cp:lastModifiedBy>
  <cp:revision>32</cp:revision>
  <dcterms:created xsi:type="dcterms:W3CDTF">2012-04-09T08:40:00Z</dcterms:created>
  <dcterms:modified xsi:type="dcterms:W3CDTF">2012-04-17T19:08:00Z</dcterms:modified>
</cp:coreProperties>
</file>